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International Journal of Surgery Author Disclosure Form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1"/>
        <w:pBdr/>
        <w:spacing w:lineRule="auto" w:line="240" w:before="0" w:after="0"/>
        <w:rPr/>
      </w:pPr>
      <w:r>
        <w:rPr/>
        <w:t>Completed for the manuscript entitled ‘Out-of-pocket payments and catastrophic household expenditure to access essential surgery in Malawi’.</w:t>
      </w:r>
    </w:p>
    <w:p>
      <w:pPr>
        <w:pStyle w:val="Normal1"/>
        <w:pBdr/>
        <w:spacing w:lineRule="auto" w:line="240" w:before="0" w:after="0"/>
        <w:rPr/>
      </w:pPr>
      <w:r>
        <w:rPr/>
        <w:t>16 March 2019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he following additional information is required for submission. Please note that failure to respond to these questions/statements will mean your submission will be returned. If you have nothing to declare in any of these categories then this should be stated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Please state any conflicts of interest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82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0"/>
      </w:tblGrid>
      <w:tr>
        <w:trPr/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rFonts w:ascii="Calibri" w:hAnsi="Calibri" w:eastAsia="Calibri" w:cs="Calibri"/>
                <w:sz w:val="22"/>
                <w:szCs w:val="22"/>
                <w:lang w:eastAsia="nl-NL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nl-NL"/>
              </w:rPr>
              <w:t>We declare no conflict of interest.</w:t>
            </w:r>
          </w:p>
          <w:p>
            <w:pPr>
              <w:pStyle w:val="Normal"/>
              <w:jc w:val="both"/>
              <w:rPr>
                <w:rFonts w:ascii="Calibri" w:hAnsi="Calibri" w:eastAsia="Calibri" w:cs="Calibri"/>
                <w:sz w:val="22"/>
                <w:szCs w:val="22"/>
                <w:lang w:eastAsia="nl-NL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nl-NL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Please state any sources of funding for your research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82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0"/>
      </w:tblGrid>
      <w:tr>
        <w:trPr/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1"/>
              <w:widowControl/>
              <w:bidi w:val="0"/>
              <w:spacing w:lineRule="auto" w:line="276" w:before="0" w:after="200"/>
              <w:rPr/>
            </w:pPr>
            <w:r>
              <w:rPr/>
              <w:t>The present manuscript is a product of the COST-Africa study, which was funded by the European Union’s 7</w:t>
            </w:r>
            <w:r>
              <w:rPr>
                <w:vertAlign w:val="superscript"/>
              </w:rPr>
              <w:t>th</w:t>
            </w:r>
            <w:r>
              <w:rPr/>
              <w:t xml:space="preserve"> Framework Programme for Research and Technological Development Grant, Ref:COST-AFRICA-2010, grant agreement no:266417.  Salary support was funded by the European Union’s Horizon 2020 Programme for Research and Technological Development Grant, Ref: SURG-AFRICA-2016, grant agreement no:733391. 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Please state whether Ethical Approval was given, by whom and the relevant Judgement’s reference number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82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0"/>
      </w:tblGrid>
      <w:tr>
        <w:trPr/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1"/>
              <w:spacing w:lineRule="auto" w:line="360" w:before="0" w:after="120"/>
              <w:rPr/>
            </w:pPr>
            <w:r>
              <w:rPr/>
              <w:t xml:space="preserve">The study was reviewed and approved by the University of Malawi College of Medicine Research Ethics Committee. Reference number P.03/12/1188. 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Research Registration Unique Identifying Number (UIN</w:t>
      </w:r>
      <w:r>
        <w:rPr/>
        <w:t>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color w:val="000000"/>
        </w:rPr>
      </w:pPr>
      <w:r>
        <w:rPr/>
        <w:t xml:space="preserve">Please enter the name of the registry and the unique identifying number of the study. You can register your research at </w:t>
      </w:r>
      <w:hyperlink r:id="rId2">
        <w:r>
          <w:rPr>
            <w:rStyle w:val="InternetLink"/>
          </w:rPr>
          <w:t>http://www.researchregistry.com</w:t>
        </w:r>
      </w:hyperlink>
      <w:r>
        <w:rPr/>
        <w:t xml:space="preserve"> to obtain your UIN    if you have not already registered your study. </w:t>
      </w:r>
      <w:r>
        <w:rPr>
          <w:color w:val="000000"/>
        </w:rPr>
        <w:t>This is mandatory for human studies only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rPr/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1"/>
              <w:spacing w:lineRule="auto" w:line="360" w:before="0" w:after="120"/>
              <w:rPr/>
            </w:pPr>
            <w:r>
              <w:rPr/>
              <w:t>The COST-Africa study was registered in the ISRCTN registry in February 2014, under number ISRCTN660995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p>
      <w:pPr>
        <w:pStyle w:val="Normal"/>
        <w:jc w:val="both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Author contribution</w:t>
      </w:r>
    </w:p>
    <w:p>
      <w:pPr>
        <w:pStyle w:val="Normal"/>
        <w:jc w:val="both"/>
        <w:rPr/>
      </w:pPr>
      <w:r>
        <w:rPr/>
        <w:t xml:space="preserve">Please specify the contribution of each author to the paper, e.g. study design, data collections, data analysis, writing. Others, who have contributed in other ways should be listed as contributors.   </w:t>
      </w:r>
    </w:p>
    <w:tbl>
      <w:tblPr>
        <w:tblW w:w="82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0"/>
      </w:tblGrid>
      <w:tr>
        <w:trPr/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nl-NL"/>
              </w:rPr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  <w:lang w:eastAsia="nl-NL"/>
              </w:rPr>
              <w:t>Authors</w:t>
            </w:r>
            <w:r>
              <w:rPr>
                <w:rFonts w:eastAsia="Calibri" w:cs="Calibri" w:ascii="Calibri" w:hAnsi="Calibri"/>
                <w:sz w:val="22"/>
                <w:szCs w:val="22"/>
                <w:lang w:eastAsia="nl-NL"/>
              </w:rPr>
              <w:t>: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u w:val="single"/>
                <w:lang w:eastAsia="nl-NL"/>
              </w:rPr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  <w:lang w:eastAsia="nl-NL"/>
              </w:rPr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nl-NL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nl-NL"/>
              </w:rPr>
              <w:t xml:space="preserve">LB, GM and DC conceptualised the study.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nl-NL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nl-NL"/>
              </w:rPr>
              <w:t xml:space="preserve">GM, DC: data curation.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nl-NL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nl-NL"/>
              </w:rPr>
              <w:t xml:space="preserve">LB, MW, DC, HB: formal analysis.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nl-NL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nl-NL"/>
              </w:rPr>
              <w:t>LB, DC, HB: methodology, including tools design.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nl-NL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nl-NL"/>
              </w:rPr>
              <w:t>GM, EB: project administration.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nl-NL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nl-NL"/>
              </w:rPr>
              <w:t>GM, DC: supervision of field work &amp; validation.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nl-NL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nl-NL"/>
              </w:rPr>
              <w:t>MW, LB: writing of original draft manuscript.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nl-NL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nl-NL"/>
              </w:rPr>
              <w:t>JG, RB, EB, LB: review &amp; editing of manuscript.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nl-NL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nl-NL"/>
              </w:rPr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nl-NL"/>
              </w:rPr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  <w:lang w:eastAsia="nl-NL"/>
              </w:rPr>
              <w:t>Contributors</w:t>
            </w:r>
            <w:r>
              <w:rPr>
                <w:rFonts w:eastAsia="Calibri" w:cs="Calibri" w:ascii="Calibri" w:hAnsi="Calibri"/>
                <w:sz w:val="22"/>
                <w:szCs w:val="22"/>
                <w:lang w:eastAsia="nl-NL"/>
              </w:rPr>
              <w:t>: none to be listed.</w:t>
            </w:r>
          </w:p>
          <w:p>
            <w:pPr>
              <w:pStyle w:val="Normal"/>
              <w:jc w:val="both"/>
              <w:rPr>
                <w:rFonts w:ascii="Calibri" w:hAnsi="Calibri" w:eastAsia="Calibri" w:cs="Calibri"/>
                <w:sz w:val="22"/>
                <w:szCs w:val="22"/>
                <w:lang w:eastAsia="nl-NL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nl-NL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Guarantor</w:t>
      </w:r>
    </w:p>
    <w:p>
      <w:pPr>
        <w:pStyle w:val="Normal"/>
        <w:jc w:val="both"/>
        <w:rPr/>
      </w:pPr>
      <w:r>
        <w:rPr/>
        <w:t>The Guarantor is the one or more people who accept full responsibility for the work and/or the conduct of the study, had access to the data, and controlled the decision to publish.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84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4"/>
      </w:tblGrid>
      <w:tr>
        <w:trPr>
          <w:trHeight w:val="2120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nl-NL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nl-NL"/>
              </w:rPr>
              <w:t>Dr Leon Bijlmakers, Radboud UMC, The Netherland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nl-NL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nl-NL"/>
              </w:rPr>
              <w:t>Prof Ruairí Brugha, RCSI, Ireland</w:t>
            </w:r>
          </w:p>
          <w:p>
            <w:pPr>
              <w:pStyle w:val="Normal"/>
              <w:spacing w:lineRule="auto" w:line="276"/>
              <w:jc w:val="both"/>
              <w:rPr>
                <w:rFonts w:ascii="Arial" w:hAnsi="Arial" w:eastAsia="Calibri" w:cs="Arial"/>
                <w:sz w:val="20"/>
                <w:szCs w:val="22"/>
                <w:lang w:eastAsia="nl-NL"/>
              </w:rPr>
            </w:pPr>
            <w:r>
              <w:rPr>
                <w:rFonts w:eastAsia="Calibri" w:cs="Arial" w:ascii="Arial" w:hAnsi="Arial"/>
                <w:sz w:val="20"/>
                <w:szCs w:val="22"/>
                <w:lang w:eastAsia="nl-NL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esearchregistry.com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6T10:48:00Z</dcterms:created>
  <dc:creator>Richard Berryman</dc:creator>
  <dc:description/>
  <cp:keywords/>
  <dc:language>en-US</dc:language>
  <cp:lastModifiedBy>LA Bijlmakers</cp:lastModifiedBy>
  <dcterms:modified xsi:type="dcterms:W3CDTF">2019-03-16T11:00:00Z</dcterms:modified>
  <cp:revision>3</cp:revision>
  <dc:subject/>
  <dc:title>International Journal of Surgery</dc:title>
</cp:coreProperties>
</file>